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03F19" w14:textId="77777777" w:rsidR="00833A8D" w:rsidRPr="00333009" w:rsidRDefault="00833A8D" w:rsidP="00833A8D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005C083" w14:textId="20548C5D" w:rsidR="00833A8D" w:rsidRDefault="00833A8D" w:rsidP="00833A8D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333009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Table S1. Probability that a random </w:t>
      </w:r>
      <w:proofErr w:type="spellStart"/>
      <w:r w:rsidRPr="00333009">
        <w:rPr>
          <w:rFonts w:ascii="Arial" w:eastAsia="Arial" w:hAnsi="Arial" w:cs="Arial"/>
          <w:b/>
          <w:color w:val="000000" w:themeColor="text1"/>
          <w:sz w:val="22"/>
          <w:szCs w:val="22"/>
        </w:rPr>
        <w:t>kmer</w:t>
      </w:r>
      <w:proofErr w:type="spellEnd"/>
      <w:r w:rsidRPr="00333009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is fully paired based on the maximum base pairing metric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833A8D" w:rsidRPr="00333009" w14:paraId="28FB56BA" w14:textId="77777777" w:rsidTr="004C5475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67AA" w14:textId="77777777" w:rsidR="00833A8D" w:rsidRPr="00333009" w:rsidRDefault="00833A8D" w:rsidP="004C5475">
            <w:pPr>
              <w:widowControl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AABD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17bp (OAS1)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0787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22bp (RIG-I)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8B0E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33bp (PKR)</w:t>
            </w:r>
          </w:p>
        </w:tc>
      </w:tr>
      <w:tr w:rsidR="00833A8D" w:rsidRPr="00333009" w14:paraId="68E39A60" w14:textId="77777777" w:rsidTr="004C5475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F1B7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Human intron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D2A5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.0%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E39F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.5%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493E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7.1%</w:t>
            </w:r>
          </w:p>
        </w:tc>
      </w:tr>
      <w:tr w:rsidR="00833A8D" w:rsidRPr="00333009" w14:paraId="411830B4" w14:textId="77777777" w:rsidTr="004C5475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4052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Viral intron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75C3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1%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89F1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.3%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9CB2" w14:textId="77777777" w:rsidR="00833A8D" w:rsidRPr="00333009" w:rsidRDefault="00833A8D" w:rsidP="004C5475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300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5%</w:t>
            </w:r>
          </w:p>
        </w:tc>
      </w:tr>
    </w:tbl>
    <w:p w14:paraId="4251104E" w14:textId="77777777" w:rsidR="00833A8D" w:rsidRDefault="00833A8D" w:rsidP="00833A8D"/>
    <w:p w14:paraId="2E02D468" w14:textId="3D9B6A41" w:rsidR="00833A8D" w:rsidRDefault="00833A8D" w:rsidP="00833A8D">
      <w:r w:rsidRPr="00333009">
        <w:rPr>
          <w:rFonts w:ascii="Arial" w:eastAsia="Arial" w:hAnsi="Arial" w:cs="Arial"/>
          <w:color w:val="000000" w:themeColor="text1"/>
          <w:sz w:val="22"/>
          <w:szCs w:val="22"/>
        </w:rPr>
        <w:t xml:space="preserve">For each human and viral intron, 1000 trials were performed which sampled the pairing of 17-, 22- and 33-mers from the distribution associated with maximal pairing as defined by the maximum base pairing metric (i.e. given intron length L and maximum base pairing m, the pairing status for each base in the </w:t>
      </w:r>
      <w:proofErr w:type="spellStart"/>
      <w:r w:rsidRPr="00333009">
        <w:rPr>
          <w:rFonts w:ascii="Arial" w:eastAsia="Arial" w:hAnsi="Arial" w:cs="Arial"/>
          <w:color w:val="000000" w:themeColor="text1"/>
          <w:sz w:val="22"/>
          <w:szCs w:val="22"/>
        </w:rPr>
        <w:t>kmer</w:t>
      </w:r>
      <w:proofErr w:type="spellEnd"/>
      <w:r w:rsidRPr="00333009">
        <w:rPr>
          <w:rFonts w:ascii="Arial" w:eastAsia="Arial" w:hAnsi="Arial" w:cs="Arial"/>
          <w:color w:val="000000" w:themeColor="text1"/>
          <w:sz w:val="22"/>
          <w:szCs w:val="22"/>
        </w:rPr>
        <w:t xml:space="preserve"> was sampled from a list containing L*m ones and L*(1-m) zeroes where a one indicates a paired base). For each intron set, the percentage of sampled </w:t>
      </w:r>
      <w:proofErr w:type="spellStart"/>
      <w:r w:rsidRPr="00333009">
        <w:rPr>
          <w:rFonts w:ascii="Arial" w:eastAsia="Arial" w:hAnsi="Arial" w:cs="Arial"/>
          <w:color w:val="000000" w:themeColor="text1"/>
          <w:sz w:val="22"/>
          <w:szCs w:val="22"/>
        </w:rPr>
        <w:t>kmers</w:t>
      </w:r>
      <w:proofErr w:type="spellEnd"/>
      <w:r w:rsidRPr="00333009">
        <w:rPr>
          <w:rFonts w:ascii="Arial" w:eastAsia="Arial" w:hAnsi="Arial" w:cs="Arial"/>
          <w:color w:val="000000" w:themeColor="text1"/>
          <w:sz w:val="22"/>
          <w:szCs w:val="22"/>
        </w:rPr>
        <w:t xml:space="preserve"> which were fully paired is reported.</w:t>
      </w:r>
    </w:p>
    <w:sectPr w:rsidR="00833A8D" w:rsidSect="00833A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8D"/>
    <w:rsid w:val="00833A8D"/>
    <w:rsid w:val="00E5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70309"/>
  <w15:chartTrackingRefBased/>
  <w15:docId w15:val="{A6CFB9CF-13DA-440A-9351-EBF7F0A4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A8D"/>
    <w:pPr>
      <w:spacing w:after="0" w:line="240" w:lineRule="auto"/>
    </w:pPr>
    <w:rPr>
      <w:rFonts w:ascii="Calibri" w:eastAsia="SimSun" w:hAnsi="Calibri" w:cs="Calibri"/>
      <w:kern w:val="0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A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A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A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A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A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A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9ED4211C40DE419C3B26647EB8FD4A" ma:contentTypeVersion="7" ma:contentTypeDescription="Create a new document." ma:contentTypeScope="" ma:versionID="387db2cde9c5e3c3ca291f501e7918b9">
  <xsd:schema xmlns:xsd="http://www.w3.org/2001/XMLSchema" xmlns:xs="http://www.w3.org/2001/XMLSchema" xmlns:p="http://schemas.microsoft.com/office/2006/metadata/properties" xmlns:ns3="8d198016-3879-43e6-b96e-b2d29e207a2d" targetNamespace="http://schemas.microsoft.com/office/2006/metadata/properties" ma:root="true" ma:fieldsID="15ce0da32334af7028b8d21a0f214b65" ns3:_="">
    <xsd:import namespace="8d198016-3879-43e6-b96e-b2d29e207a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98016-3879-43e6-b96e-b2d29e207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EF787B-8412-4F60-8B76-79331E5EE7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198016-3879-43e6-b96e-b2d29e207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D966FC-A693-4C6E-BFBD-ADCAA753E8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A29031-2CB9-48EC-A1C6-45AE56F69D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588</Characters>
  <Application>Microsoft Office Word</Application>
  <DocSecurity>0</DocSecurity>
  <Lines>18</Lines>
  <Paragraphs>14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6-02-20T22:07:00Z</dcterms:created>
  <dcterms:modified xsi:type="dcterms:W3CDTF">2026-02-20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9ED4211C40DE419C3B26647EB8FD4A</vt:lpwstr>
  </property>
</Properties>
</file>